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58F33" w14:textId="4E78029F" w:rsidR="00231013" w:rsidRPr="001A17E9" w:rsidRDefault="00EC37A0" w:rsidP="00E22FA5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1A17E9">
        <w:rPr>
          <w:rFonts w:ascii="Times New Roman" w:eastAsia="宋体" w:hAnsi="Times New Roman"/>
          <w:b/>
          <w:bCs/>
          <w:sz w:val="24"/>
          <w:szCs w:val="24"/>
        </w:rPr>
        <w:t xml:space="preserve">Figure S1 </w:t>
      </w:r>
      <w:r w:rsidR="00396828" w:rsidRPr="001A17E9">
        <w:rPr>
          <w:rFonts w:ascii="Times New Roman" w:eastAsia="宋体" w:hAnsi="Times New Roman"/>
          <w:b/>
          <w:bCs/>
          <w:sz w:val="24"/>
          <w:szCs w:val="24"/>
        </w:rPr>
        <w:t>PLS-DA</w:t>
      </w:r>
      <w:r w:rsidR="00396828" w:rsidRPr="001A17E9">
        <w:t xml:space="preserve"> </w:t>
      </w:r>
      <w:r w:rsidR="00396828" w:rsidRPr="001A17E9">
        <w:rPr>
          <w:rFonts w:ascii="Times New Roman" w:eastAsia="宋体" w:hAnsi="Times New Roman"/>
          <w:b/>
          <w:bCs/>
          <w:sz w:val="24"/>
          <w:szCs w:val="24"/>
        </w:rPr>
        <w:t>analytical model</w:t>
      </w:r>
      <w:r w:rsidRPr="001A17E9">
        <w:rPr>
          <w:rFonts w:ascii="Times New Roman" w:eastAsia="宋体" w:hAnsi="Times New Roman"/>
          <w:b/>
          <w:bCs/>
          <w:sz w:val="24"/>
          <w:szCs w:val="24"/>
        </w:rPr>
        <w:t>.</w:t>
      </w:r>
    </w:p>
    <w:p w14:paraId="1EEBD4F4" w14:textId="4699148E" w:rsidR="00D06428" w:rsidRPr="001A17E9" w:rsidRDefault="00396828" w:rsidP="00E22FA5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1A17E9">
        <w:rPr>
          <w:rFonts w:ascii="Times New Roman" w:eastAsia="宋体" w:hAnsi="Times New Roman"/>
          <w:b/>
          <w:bCs/>
          <w:noProof/>
          <w:sz w:val="24"/>
          <w:szCs w:val="24"/>
        </w:rPr>
        <w:drawing>
          <wp:inline distT="0" distB="0" distL="0" distR="0" wp14:anchorId="6ECF585B" wp14:editId="7CF26D6A">
            <wp:extent cx="5585460" cy="3692270"/>
            <wp:effectExtent l="0" t="0" r="0" b="3810"/>
            <wp:docPr id="1869897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046" cy="3711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A4216" w14:textId="77777777" w:rsidR="00EC37A0" w:rsidRPr="001A17E9" w:rsidRDefault="00EC37A0" w:rsidP="005E7049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</w:p>
    <w:p w14:paraId="1522CF5F" w14:textId="77777777" w:rsidR="00EC37A0" w:rsidRPr="001A17E9" w:rsidRDefault="00EC37A0" w:rsidP="005E7049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92E7B07" w14:textId="77777777" w:rsidR="00EC37A0" w:rsidRPr="001A17E9" w:rsidRDefault="00EC37A0" w:rsidP="00EC37A0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  <w:sectPr w:rsidR="00EC37A0" w:rsidRPr="001A17E9" w:rsidSect="00EC37A0">
          <w:pgSz w:w="11906" w:h="16838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305DACEB" w14:textId="77777777" w:rsidR="00EC37A0" w:rsidRPr="001A17E9" w:rsidRDefault="00EC37A0" w:rsidP="00EC37A0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5282130A" w14:textId="737A2801" w:rsidR="00DD1A35" w:rsidRPr="001A17E9" w:rsidRDefault="00DD1A35" w:rsidP="005E7049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1A17E9">
        <w:rPr>
          <w:rFonts w:ascii="Times New Roman" w:eastAsia="宋体" w:hAnsi="Times New Roman" w:hint="eastAsia"/>
          <w:b/>
          <w:bCs/>
          <w:sz w:val="24"/>
          <w:szCs w:val="24"/>
        </w:rPr>
        <w:t>Tab</w:t>
      </w:r>
      <w:r w:rsidRPr="001A17E9">
        <w:rPr>
          <w:rFonts w:ascii="Times New Roman" w:eastAsia="宋体" w:hAnsi="Times New Roman"/>
          <w:b/>
          <w:bCs/>
          <w:sz w:val="24"/>
          <w:szCs w:val="24"/>
        </w:rPr>
        <w:t xml:space="preserve">le </w:t>
      </w:r>
      <w:r w:rsidR="00E84E11" w:rsidRPr="001A17E9">
        <w:rPr>
          <w:rFonts w:ascii="Times New Roman" w:eastAsia="宋体" w:hAnsi="Times New Roman"/>
          <w:b/>
          <w:bCs/>
          <w:sz w:val="24"/>
          <w:szCs w:val="24"/>
        </w:rPr>
        <w:t>S1</w:t>
      </w:r>
      <w:r w:rsidRPr="001A17E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5E7049" w:rsidRPr="001A17E9">
        <w:rPr>
          <w:rFonts w:ascii="Times New Roman" w:eastAsia="宋体" w:hAnsi="Times New Roman"/>
          <w:b/>
          <w:bCs/>
          <w:sz w:val="24"/>
          <w:szCs w:val="24"/>
        </w:rPr>
        <w:t>Identification volatile compounds in four groups of fish noodle using GC-IMS</w:t>
      </w:r>
    </w:p>
    <w:tbl>
      <w:tblPr>
        <w:tblW w:w="13929" w:type="dxa"/>
        <w:tblLook w:val="04A0" w:firstRow="1" w:lastRow="0" w:firstColumn="1" w:lastColumn="0" w:noHBand="0" w:noVBand="1"/>
      </w:tblPr>
      <w:tblGrid>
        <w:gridCol w:w="526"/>
        <w:gridCol w:w="2165"/>
        <w:gridCol w:w="1137"/>
        <w:gridCol w:w="1004"/>
        <w:gridCol w:w="1060"/>
        <w:gridCol w:w="1697"/>
        <w:gridCol w:w="1697"/>
        <w:gridCol w:w="1697"/>
        <w:gridCol w:w="1697"/>
        <w:gridCol w:w="1249"/>
      </w:tblGrid>
      <w:tr w:rsidR="001A17E9" w:rsidRPr="001A17E9" w14:paraId="272C39F9" w14:textId="77777777" w:rsidTr="000F4268">
        <w:trPr>
          <w:trHeight w:val="312"/>
        </w:trPr>
        <w:tc>
          <w:tcPr>
            <w:tcW w:w="52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7363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216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8D06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ompound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EC345" w14:textId="5131B03D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RI</w:t>
            </w:r>
            <w:r w:rsidR="000F4268" w:rsidRPr="001A17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62A72" w14:textId="78704A8C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Rt</w:t>
            </w:r>
            <w:r w:rsidR="000F4268" w:rsidRPr="001A17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sec]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74555" w14:textId="08D41139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Dt</w:t>
            </w:r>
            <w:r w:rsidR="000F4268" w:rsidRPr="001A17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c</w:t>
            </w: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RIPrel]</w:t>
            </w:r>
          </w:p>
        </w:tc>
        <w:tc>
          <w:tcPr>
            <w:tcW w:w="678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B9B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eak intensity of fish noodle</w:t>
            </w:r>
          </w:p>
        </w:tc>
        <w:tc>
          <w:tcPr>
            <w:tcW w:w="124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FF08E" w14:textId="4B2948EA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odor description</w:t>
            </w:r>
            <w:r w:rsidR="000F4268" w:rsidRPr="001A17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d</w:t>
            </w:r>
          </w:p>
        </w:tc>
      </w:tr>
      <w:tr w:rsidR="001A17E9" w:rsidRPr="001A17E9" w14:paraId="3A786ED0" w14:textId="77777777" w:rsidTr="000F4268">
        <w:trPr>
          <w:trHeight w:val="312"/>
        </w:trPr>
        <w:tc>
          <w:tcPr>
            <w:tcW w:w="52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DCB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988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A27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55F7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C777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767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2D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61B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75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S</w:t>
            </w:r>
          </w:p>
        </w:tc>
        <w:tc>
          <w:tcPr>
            <w:tcW w:w="12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34AC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1A6E7DA6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F61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94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ldehydes(3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D8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E38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4398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C901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A56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051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C8F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8836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7246DE7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10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B3A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aldehy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89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8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1D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9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CE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0.980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51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08.47±41.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612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77.25±85.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93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58.26±211.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00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37.13±216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91D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 apple</w:t>
            </w:r>
          </w:p>
        </w:tc>
      </w:tr>
      <w:tr w:rsidR="001A17E9" w:rsidRPr="001A17E9" w14:paraId="0560BD47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1F2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26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rolei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B09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78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CD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3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6E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5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96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51.99±25.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AB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22.43±30.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D6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70.82±55.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3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47.54±73.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5DF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46531BE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F9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74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ropa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9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3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2B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5.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2F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4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B0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36.67±127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4D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26.39±154.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536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431.87±150.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CC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925.46±124.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116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aramel</w:t>
            </w:r>
          </w:p>
        </w:tc>
      </w:tr>
      <w:tr w:rsidR="001A17E9" w:rsidRPr="001A17E9" w14:paraId="04F3C54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EF9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88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ut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66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02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1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8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20F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1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A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30.84±12.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89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76.73±8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0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98.02±28.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CA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30.94±1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2E9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moky, fish</w:t>
            </w:r>
          </w:p>
        </w:tc>
      </w:tr>
      <w:tr w:rsidR="001A17E9" w:rsidRPr="001A17E9" w14:paraId="5D15C453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0D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FD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ut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12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02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2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8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056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87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B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13.83±41.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82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330.14±38.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7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849.62±82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D5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40.75±129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EA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moky, fish</w:t>
            </w:r>
          </w:p>
        </w:tc>
      </w:tr>
      <w:tr w:rsidR="001A17E9" w:rsidRPr="001A17E9" w14:paraId="7727889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93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55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ent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D7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7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C9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8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2D7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EE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02.49±19.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2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94.07±38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5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70.71±13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86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040.24±19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F7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</w:t>
            </w:r>
          </w:p>
        </w:tc>
      </w:tr>
      <w:tr w:rsidR="001A17E9" w:rsidRPr="001A17E9" w14:paraId="796F4DE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EC7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16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ent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FC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8A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9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9B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24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49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82.79±38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92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66.47±16.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2D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459.13±14.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7A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783.77±74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F9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</w:t>
            </w:r>
          </w:p>
        </w:tc>
      </w:tr>
      <w:tr w:rsidR="001A17E9" w:rsidRPr="001A17E9" w14:paraId="43B2B491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915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5D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138122177"/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Methylbutanal</w:t>
            </w:r>
            <w:bookmarkEnd w:id="0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91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CA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3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4F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62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CF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47.58±35.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1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3.26±8.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C2C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98.2±11.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23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60.11±25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A7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alty</w:t>
            </w:r>
          </w:p>
        </w:tc>
      </w:tr>
      <w:tr w:rsidR="001A17E9" w:rsidRPr="001A17E9" w14:paraId="4A5994EC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064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9D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-Methylbuta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C6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41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B9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4.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FA3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02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7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0.27±13.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9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5.71±3.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6D7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9.82±18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D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9.96±17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A4A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alty</w:t>
            </w:r>
          </w:p>
        </w:tc>
      </w:tr>
      <w:tr w:rsidR="001A17E9" w:rsidRPr="001A17E9" w14:paraId="3ECFEEBE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F2C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73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Hex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51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05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5B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4.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88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60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C3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95.11±43.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75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20.62±45.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D91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89.82±28.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07D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64.07±16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0A4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assy</w:t>
            </w:r>
          </w:p>
        </w:tc>
      </w:tr>
      <w:tr w:rsidR="001A17E9" w:rsidRPr="001A17E9" w14:paraId="1A2F616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CB6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39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Hex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BA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06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6C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6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7A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564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0B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255.02±86.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7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872.46±94.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00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516.76±62.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4D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466.89±186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14F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assy</w:t>
            </w:r>
          </w:p>
        </w:tc>
      </w:tr>
      <w:tr w:rsidR="001A17E9" w:rsidRPr="001A17E9" w14:paraId="13862AFD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C19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D3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Hept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4A1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02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B7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72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4D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28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60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726.28±55.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F0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05.83±20.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9E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783.76±85.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3D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744.94±44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B6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reamy</w:t>
            </w:r>
          </w:p>
        </w:tc>
      </w:tr>
      <w:tr w:rsidR="001A17E9" w:rsidRPr="001A17E9" w14:paraId="653DD94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DD7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E0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Hept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77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02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B4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72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A3E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696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AC1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20.57±64.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4E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19.91±31.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D8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66.56±72.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2F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944.44±133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6B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reamy</w:t>
            </w:r>
          </w:p>
        </w:tc>
      </w:tr>
      <w:tr w:rsidR="001A17E9" w:rsidRPr="001A17E9" w14:paraId="13DA0C7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836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E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Oct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E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0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CC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5.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03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04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0F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98.34±15.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88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06.33±15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FD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6.81±9.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21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01.35±25.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1A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trus, fatty</w:t>
            </w:r>
          </w:p>
        </w:tc>
      </w:tr>
      <w:tr w:rsidR="001A17E9" w:rsidRPr="001A17E9" w14:paraId="0A14BB2E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E13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54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Oct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4A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0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C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5.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AA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829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B9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.91±1.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71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.89±2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A6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3.46±8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2E4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.42±4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C6E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trus, fatty</w:t>
            </w:r>
          </w:p>
        </w:tc>
      </w:tr>
      <w:tr w:rsidR="001A17E9" w:rsidRPr="001A17E9" w14:paraId="70614514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81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76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Nona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59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06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D0F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37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A5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80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8B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97.06±36.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0D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68.52±12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71E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50.41±22.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82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25.96±133.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54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trus, fatty</w:t>
            </w:r>
          </w:p>
        </w:tc>
      </w:tr>
      <w:tr w:rsidR="001A17E9" w:rsidRPr="001A17E9" w14:paraId="5CFE314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0E7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0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Nona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8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06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87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37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1B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951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459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8.61±12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FC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25.58±74.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27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7.30±34.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31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17.91±51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E23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trus, fatty</w:t>
            </w:r>
          </w:p>
        </w:tc>
      </w:tr>
      <w:tr w:rsidR="001A17E9" w:rsidRPr="001A17E9" w14:paraId="7928C662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F7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F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Deca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34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30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58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58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81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5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4C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1.24±42.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70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1.46±24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6A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0.25±39.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11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3.14±37.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784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atty,burnt</w:t>
            </w:r>
          </w:p>
        </w:tc>
      </w:tr>
      <w:tr w:rsidR="001A17E9" w:rsidRPr="001A17E9" w14:paraId="41236BB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A89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6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Pente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9B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7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7B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6.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B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07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E9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53.68±62.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2A8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02.32±96.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66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89.8±23.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2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39.52±42.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9C8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</w:t>
            </w:r>
          </w:p>
        </w:tc>
      </w:tr>
      <w:tr w:rsidR="001A17E9" w:rsidRPr="001A17E9" w14:paraId="06CB0A2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22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AA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Pente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97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2AB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5.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358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63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588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067.74±104.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525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515.97±129.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3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914.92±77.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5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41.92±40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57D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</w:t>
            </w:r>
          </w:p>
        </w:tc>
      </w:tr>
      <w:tr w:rsidR="001A17E9" w:rsidRPr="001A17E9" w14:paraId="3A0538E7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70B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0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Methyl-2-pent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689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72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6D4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16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8A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6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4C0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8.81±8.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79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4.81±10.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51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8.42±4.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65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1.92±6.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539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6CC28FFE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B65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2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Hex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D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19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58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31E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84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A8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4.47±4.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53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7.74±1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C4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8.49±7.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901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6.85±5.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DE3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68AD89C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E83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02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Hexe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96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CF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21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B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82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A9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910.76±39.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13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13.54±60.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F7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09.26±9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2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82.81±11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4CF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nutty</w:t>
            </w:r>
          </w:p>
        </w:tc>
      </w:tr>
      <w:tr w:rsidR="001A17E9" w:rsidRPr="001A17E9" w14:paraId="3DB73D0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B1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74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Hexe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C1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7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07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22.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84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520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8A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51.70±45.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A0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1.69±21.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0C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15.52±39.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C2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59.94±39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DD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nutty</w:t>
            </w:r>
          </w:p>
        </w:tc>
      </w:tr>
      <w:tr w:rsidR="001A17E9" w:rsidRPr="001A17E9" w14:paraId="4A19805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4F2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6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s-4-Hept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BC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59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B51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56.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AB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56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41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5.97±8.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C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06.73±33.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84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41.69±8.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070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8.6±10.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C01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ishy</w:t>
            </w:r>
          </w:p>
        </w:tc>
      </w:tr>
      <w:tr w:rsidR="001A17E9" w:rsidRPr="001A17E9" w14:paraId="2C88065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23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C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Hept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2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33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F7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85.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04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61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88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9.03±7.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A5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6.91±3.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A8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0.4192±10.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1F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47.95±8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A8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atty</w:t>
            </w:r>
          </w:p>
        </w:tc>
      </w:tr>
      <w:tr w:rsidR="001A17E9" w:rsidRPr="001A17E9" w14:paraId="2FE8E1FA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328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AE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Oct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D0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41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C7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18.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3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39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8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5.04±35.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08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3.14±14.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3A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3.32±5.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0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28.04±48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4AC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oily, nutty</w:t>
            </w:r>
          </w:p>
        </w:tc>
      </w:tr>
      <w:tr w:rsidR="001A17E9" w:rsidRPr="001A17E9" w14:paraId="71E3F64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0F5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B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)-2-Non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52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73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C5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91.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F6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19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66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8.74±29.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312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8.39±49.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4F9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0.88±57.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B3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8.69±10.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EAA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oily, creamy</w:t>
            </w:r>
          </w:p>
        </w:tc>
      </w:tr>
      <w:tr w:rsidR="001A17E9" w:rsidRPr="001A17E9" w14:paraId="77AB8AD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44C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923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,E)-2,4-Hexadiena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D6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53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60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25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F1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E7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71.36±26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9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46.91±78.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31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88.36±23.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5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26.22±83.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2D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, spicy</w:t>
            </w:r>
          </w:p>
        </w:tc>
      </w:tr>
      <w:tr w:rsidR="001A17E9" w:rsidRPr="001A17E9" w14:paraId="30AD8286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920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A3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,E)-2,4-Hexadiena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66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54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7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26.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CE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53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DE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0.93±8.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F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3.97±28.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25B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5.43±5.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8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2.02±11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CD0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, spicy</w:t>
            </w:r>
          </w:p>
        </w:tc>
      </w:tr>
      <w:tr w:rsidR="001A17E9" w:rsidRPr="001A17E9" w14:paraId="14034C8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27A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98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,4-Heptadi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79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9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BC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46.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DD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03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14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1.37±17.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B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6.58±10.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04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52.16±8.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2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33.69±24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E9C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48B43A7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452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19B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(E,E)-2,4-Heptadien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98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20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C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29.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E09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94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AC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6.31±11.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03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09.17±31.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6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77.21±28.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E16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6.12±27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0F2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atty, fishy</w:t>
            </w:r>
          </w:p>
        </w:tc>
      </w:tr>
      <w:tr w:rsidR="001A17E9" w:rsidRPr="001A17E9" w14:paraId="58D650E7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64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78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enzaldehy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3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5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A9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17.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E3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62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4A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3.18±17.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73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3.37±20.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4C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4.19±19.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3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0.88±15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73B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, rosy</w:t>
            </w:r>
          </w:p>
        </w:tc>
      </w:tr>
      <w:tr w:rsidR="001A17E9" w:rsidRPr="001A17E9" w14:paraId="150ACD7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9F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5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Diethyl acet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EF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3A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98.5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6E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28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37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62.08±10.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BE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32.29±4.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FA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71.10±38.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04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27.40±29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493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53D6FFB7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A81F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F3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lcohols (1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4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E7B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502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CC7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9F8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A78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C3C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9DF0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43D3B276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EF4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61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thano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F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53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A2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23.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9F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43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6E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74.37±16.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0C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35.82±45.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8B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71.53±111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15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79.42±44.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08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lcohol</w:t>
            </w:r>
          </w:p>
        </w:tc>
      </w:tr>
      <w:tr w:rsidR="001A17E9" w:rsidRPr="001A17E9" w14:paraId="2C7A6B32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44B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C6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thano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3C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53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1C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23.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700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26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31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405.12±28.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95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309.67±16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B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77.33±130.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67E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80.84±31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D7A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lcohol</w:t>
            </w:r>
          </w:p>
        </w:tc>
      </w:tr>
      <w:tr w:rsidR="001A17E9" w:rsidRPr="001A17E9" w14:paraId="406792C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34F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568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Propan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EA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44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10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7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07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88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E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9.09±10.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A6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3.29±11.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F5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91.16±9.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7D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44.10±38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BBA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ruity, fresh </w:t>
            </w:r>
          </w:p>
        </w:tc>
      </w:tr>
      <w:tr w:rsidR="001A17E9" w:rsidRPr="001A17E9" w14:paraId="23D64254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028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27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ropano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77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41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3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1C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3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5E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41.82±51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D2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08.32±15.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76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50.15±39.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AD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78.60±36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81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0CFB135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4D0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94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ropano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82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7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30.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389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46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5F0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09.39±9.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6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02.24±10.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1D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5.26±4.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50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4.01±18.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69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523FB18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BD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FB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78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17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C5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54.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A3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53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BE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0.08±8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25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.42±5.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13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9.64±3.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F8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6.38±10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172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600B1B9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157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0A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oi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8F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02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60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7.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D8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60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0D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0.23±8.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2C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92.13±20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28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1.96±42.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D82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24.68±21.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987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utter</w:t>
            </w:r>
          </w:p>
        </w:tc>
      </w:tr>
      <w:tr w:rsidR="001A17E9" w:rsidRPr="001A17E9" w14:paraId="2941FF7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9AA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9D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Methyl-1-propan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1F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13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BE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06.9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96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74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350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6.51±8.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13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.75±4.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CA3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7.45±6.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063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6.60±6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E68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6215B7F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5AD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F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Butan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C3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65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DA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02.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B9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83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BB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5.72±14.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E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9.74±6.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E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5.18±15.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81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04.78±13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8B1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5E789C7E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501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4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33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en-3-o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F7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8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AB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3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F5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0.943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86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886.95±26.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B8B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67.54±65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D9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809.99±46.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3F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993.32±33.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AC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ushroom</w:t>
            </w:r>
          </w:p>
        </w:tc>
      </w:tr>
      <w:tr w:rsidR="001A17E9" w:rsidRPr="001A17E9" w14:paraId="5F1393F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89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9C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en-3-o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F2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80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44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33.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6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12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37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71.40±24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BC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44.41±30.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DD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88.03±112.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8B9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12.14±32.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F95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ushroom</w:t>
            </w:r>
          </w:p>
        </w:tc>
      </w:tr>
      <w:tr w:rsidR="001A17E9" w:rsidRPr="001A17E9" w14:paraId="40629406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F2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B1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is-2-Penten-1-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922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39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84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97.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49D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0.946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66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55.69±43.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06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45.75±27.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F23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1.03±11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EDD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1.48±61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297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hemical, synthetic</w:t>
            </w:r>
          </w:p>
        </w:tc>
      </w:tr>
      <w:tr w:rsidR="001A17E9" w:rsidRPr="001A17E9" w14:paraId="4601697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8E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38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anol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649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68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43E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70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A1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58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DA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64.68±31.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24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35.82±13.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1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15.08±19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335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00.88±18.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196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,musty</w:t>
            </w:r>
          </w:p>
        </w:tc>
      </w:tr>
      <w:tr w:rsidR="001A17E9" w:rsidRPr="001A17E9" w14:paraId="5C941EA2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084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44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anol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14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68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1E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71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E42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511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3B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4.48±14.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3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9.89±20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1D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8.28±7.4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1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8.66±10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03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green,musty</w:t>
            </w:r>
          </w:p>
        </w:tc>
      </w:tr>
      <w:tr w:rsidR="001A17E9" w:rsidRPr="001A17E9" w14:paraId="12DFCCC2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16C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8A2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Hexan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95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74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0A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67.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C8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33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53C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.48±25.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E0B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8.67±11.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36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9.15±10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04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6.32±19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6B5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lcohol</w:t>
            </w:r>
          </w:p>
        </w:tc>
      </w:tr>
      <w:tr w:rsidR="001A17E9" w:rsidRPr="001A17E9" w14:paraId="533241D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E92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2E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Octen-3-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CE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87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8E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8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963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72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4C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7.71±6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8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6.17±9.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28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2.12±5.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E1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6.78±19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CA6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ushroom</w:t>
            </w:r>
          </w:p>
        </w:tc>
      </w:tr>
      <w:tr w:rsidR="001A17E9" w:rsidRPr="001A17E9" w14:paraId="17F1AC7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6A9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18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Linalo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69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63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D6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57.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FB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31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8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9.04±36.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10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38.03±59.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B6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73.96±9.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30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11.49±39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FF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lavender</w:t>
            </w:r>
          </w:p>
        </w:tc>
      </w:tr>
      <w:tr w:rsidR="001A17E9" w:rsidRPr="001A17E9" w14:paraId="6056705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410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36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Terpinen-4-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3E5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34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3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02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18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28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B4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1.00±18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D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1.21±76.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D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75.68±20.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FF6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1.86±27.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DE0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arthy</w:t>
            </w:r>
          </w:p>
        </w:tc>
      </w:tr>
      <w:tr w:rsidR="001A17E9" w:rsidRPr="001A17E9" w14:paraId="2F902C8E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93D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73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etones (1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26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90F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703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3E1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96E6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A5F6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EE2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4224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0BCFDE7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166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7C6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E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3A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7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B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8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DB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942.45±85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E95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15.84±40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7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653.83±138.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2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137.69±206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ABE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74223D6A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6C7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2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Butanone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44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28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91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5.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7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6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4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42.16±8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6F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77.05±16.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42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65.12±28.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8D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57.01±4.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1E4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weet</w:t>
            </w:r>
          </w:p>
        </w:tc>
      </w:tr>
      <w:tr w:rsidR="001A17E9" w:rsidRPr="001A17E9" w14:paraId="00DAA009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117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CD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Butanone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65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27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5C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5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FB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50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44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39.29±34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8E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83.62±22.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06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36.26±24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05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53.64±64.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9D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weet</w:t>
            </w:r>
          </w:p>
        </w:tc>
      </w:tr>
      <w:tr w:rsidR="001A17E9" w:rsidRPr="001A17E9" w14:paraId="4B3A2D5D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3B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E4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Diacety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ED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2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626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2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7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6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3AB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024.00±44.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8A0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72.09±39.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DB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54.07±43.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CC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88.54±38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BBA3" w14:textId="7FDBD849" w:rsidR="00CB1126" w:rsidRPr="001A17E9" w:rsidRDefault="004123B9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="00CB1126"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utter</w:t>
            </w:r>
          </w:p>
        </w:tc>
      </w:tr>
      <w:tr w:rsidR="001A17E9" w:rsidRPr="001A17E9" w14:paraId="194C37C6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17C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588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yclopentanone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25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8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B5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69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D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1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5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34.57±31.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FE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89.71±56.4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A0E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37.13±101.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8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98.16±31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67E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int</w:t>
            </w:r>
          </w:p>
        </w:tc>
      </w:tr>
      <w:tr w:rsidR="001A17E9" w:rsidRPr="001A17E9" w14:paraId="47497B41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654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6B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yclopentanone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AA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9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D3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2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B1E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2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A0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802.80±115.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3D1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51.26±44.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0B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88.95±38.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5B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86.55±17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DA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mint</w:t>
            </w:r>
          </w:p>
        </w:tc>
      </w:tr>
      <w:tr w:rsidR="001A17E9" w:rsidRPr="001A17E9" w14:paraId="78AD8E0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4DC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5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52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en-3-one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B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47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FB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4.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1B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78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BAF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88.78±15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CA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93.54±5.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38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49.57±13.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E1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42.76±33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082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aint-like</w:t>
            </w:r>
          </w:p>
        </w:tc>
      </w:tr>
      <w:tr w:rsidR="001A17E9" w:rsidRPr="001A17E9" w14:paraId="720D465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DE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9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-Penten-3-one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384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47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3C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5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7D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11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8D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60.85±27.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6E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98.74±8.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2F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44.22±9.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D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63.53±22.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F04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aint-like</w:t>
            </w:r>
          </w:p>
        </w:tc>
      </w:tr>
      <w:tr w:rsidR="001A17E9" w:rsidRPr="001A17E9" w14:paraId="3AF85E07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29F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83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,3-Pentanedi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D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87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EF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66.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79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27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44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53.91±160.4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93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8.88±58.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5A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5.03±31.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39C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4.60±10.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B41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uttery</w:t>
            </w:r>
          </w:p>
        </w:tc>
      </w:tr>
      <w:tr w:rsidR="001A17E9" w:rsidRPr="001A17E9" w14:paraId="7EB38FB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13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07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-Pentan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2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6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D9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6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24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47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23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982.74±21.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72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97.78±24.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5ED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14.05±10.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71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25.72±16.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F0C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05D1A5DE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000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07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Cyclohexen-1-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69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17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06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3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D8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24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7FF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5.15±4.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10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5.87±6.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E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11.96±4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79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3.84±4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155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esh, sweet</w:t>
            </w:r>
          </w:p>
        </w:tc>
      </w:tr>
      <w:tr w:rsidR="001A17E9" w:rsidRPr="001A17E9" w14:paraId="18977955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E16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F9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yclohexanone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C4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0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845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5.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AD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64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5C4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1.74±40.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C7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87.94±25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9F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7.10±7.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C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61.55±32.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E45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weet, wine-like</w:t>
            </w:r>
          </w:p>
        </w:tc>
      </w:tr>
      <w:tr w:rsidR="001A17E9" w:rsidRPr="001A17E9" w14:paraId="179F691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6D4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80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-Methyl-3-penten-2-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8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3D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1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8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4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25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31.21±2.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E8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0.60±6.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C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52.55±19.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11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94.88±47.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EE6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weet, chemical</w:t>
            </w:r>
          </w:p>
        </w:tc>
      </w:tr>
      <w:tr w:rsidR="001A17E9" w:rsidRPr="001A17E9" w14:paraId="7B7FCCE0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6D5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36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Cyclohexanone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EB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0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876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25.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E7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6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7D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2.75±17.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0E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00.14±19.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02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4.97±12.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2F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4.03±10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0E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esh, sweet</w:t>
            </w:r>
          </w:p>
        </w:tc>
      </w:tr>
      <w:tr w:rsidR="001A17E9" w:rsidRPr="001A17E9" w14:paraId="0629598A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9DF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36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-Methyl-5-hepten-2-o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0C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5F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17.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DD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80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20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1.39±6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5D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8.04±10.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99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7.01±9.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5A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17.37±18.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65C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uity</w:t>
            </w:r>
          </w:p>
        </w:tc>
      </w:tr>
      <w:tr w:rsidR="001A17E9" w:rsidRPr="001A17E9" w14:paraId="2EA4921D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B93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EB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" w:name="_Hlk135528916"/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ids</w:t>
            </w:r>
            <w:bookmarkEnd w:id="1"/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(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939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839D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03DE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205B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328E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2FDA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95DC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06B2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14E21672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25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A75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ic acid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BD3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2C6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84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AA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60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926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21.61±87.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4D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612.09±125.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EBF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596.75±144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8BB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26.36±38.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1C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vinegar</w:t>
            </w:r>
          </w:p>
        </w:tc>
      </w:tr>
      <w:tr w:rsidR="001A17E9" w:rsidRPr="001A17E9" w14:paraId="7F2A6F8D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D59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512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Acetic acid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1C7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05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A5C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86.5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4F2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54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BFB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7.02±15.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D2C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4.84±1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3F0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2.31±19.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2A3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8.81±7.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5F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vinegar</w:t>
            </w:r>
          </w:p>
        </w:tc>
      </w:tr>
      <w:tr w:rsidR="001A17E9" w:rsidRPr="001A17E9" w14:paraId="5CCF7C88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807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167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rop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07D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39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1A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1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A91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13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DDD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80.53±64.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CFC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56.82±48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1D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86.44±25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7A6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1.57±8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7E7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7F9FE810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5230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AA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ters(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46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9583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5DF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08F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43A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CCA9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632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9E19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2031F18A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BCD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79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thyl acet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83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08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3B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92.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DF3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340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58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43.84±23.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283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45.53±20.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E8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2.60±11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67B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1.37±10.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08C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solvent, sweet</w:t>
            </w:r>
          </w:p>
        </w:tc>
      </w:tr>
      <w:tr w:rsidR="001A17E9" w:rsidRPr="001A17E9" w14:paraId="22AC8F1C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06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ED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ropyl acet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8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00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5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61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D8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78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06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66.42±38.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72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36.35±17.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986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74.50±7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3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5.15±5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2BB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1485A107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E76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7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08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thyl isobutyr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1A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7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EC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39.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3E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188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B4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16.44±9.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EEE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8.20±7.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EE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9.15±2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B1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8.52±11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E74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673E939B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390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85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utyl acet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B2E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96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66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79.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BA7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231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AD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72.79±18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1D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50.26±29.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C6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21.81±29.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89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7.94±14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A09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4100C19A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82B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C6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Ethyl heptanoa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AF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343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44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05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93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07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8B0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00.53±22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FAF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70.81±7.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9E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2.12±9.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41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38.19±11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E6A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5410D6FD" w14:textId="77777777" w:rsidTr="000F4268">
        <w:trPr>
          <w:trHeight w:val="31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137A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3B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thers(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50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10C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29A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DE3D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7CB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1F9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563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97F8" w14:textId="77777777" w:rsidR="00CB1126" w:rsidRPr="001A17E9" w:rsidRDefault="00CB1126" w:rsidP="00CB112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20F7AD44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963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11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Thiophen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8C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069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BB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42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8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40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D3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34.23±55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E2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02.77±21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A2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80.80±72.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CF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67.90±30.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BD3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30D48035" w14:textId="77777777" w:rsidTr="000F4268">
        <w:trPr>
          <w:trHeight w:val="828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CBB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64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Methylpyrazine-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4AC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4D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25.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8F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68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42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2.51±4.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537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57.10±4.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FA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0.27±5.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1E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56.53±27.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7E2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57F7C6AF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2E6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AEC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Methylpyrazine-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E9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238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756A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25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F0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40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E0E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20.04±12.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C53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9.05±10.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59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86.10±9.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293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671.13±20.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021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A17E9" w:rsidRPr="001A17E9" w14:paraId="446114FC" w14:textId="77777777" w:rsidTr="000F4268">
        <w:trPr>
          <w:trHeight w:val="552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119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540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-Ethylfura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37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98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E7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344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24F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46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BF27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497.54±17.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57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10.64±27.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5D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719.24±69.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17B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624.09±73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4F4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fruity, floral</w:t>
            </w:r>
          </w:p>
        </w:tc>
      </w:tr>
      <w:tr w:rsidR="001A17E9" w:rsidRPr="001A17E9" w14:paraId="3E965F18" w14:textId="77777777" w:rsidTr="000F4268">
        <w:trPr>
          <w:trHeight w:val="564"/>
        </w:trPr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ED865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7428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p-Xylen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F7B9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151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6234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5.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313D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1.0777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F4E2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22.17±7.9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6886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571.55±16.6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E87E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410.40±36.7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27E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242.41±10.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CB131" w14:textId="77777777" w:rsidR="00CB1126" w:rsidRPr="001A17E9" w:rsidRDefault="00CB1126" w:rsidP="00CB112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宋体" w:hAnsi="Times New Roman" w:cs="Times New Roman"/>
                <w:kern w:val="0"/>
                <w:szCs w:val="21"/>
              </w:rPr>
              <w:t>Bitter almond</w:t>
            </w:r>
          </w:p>
        </w:tc>
      </w:tr>
    </w:tbl>
    <w:p w14:paraId="2D7B3F17" w14:textId="5CCF29B4" w:rsidR="005C627F" w:rsidRPr="001A17E9" w:rsidRDefault="00E25FAB" w:rsidP="00E25FAB">
      <w:pPr>
        <w:jc w:val="left"/>
        <w:rPr>
          <w:rFonts w:ascii="Times New Roman" w:hAnsi="Times New Roman" w:cs="Times New Roman"/>
          <w:szCs w:val="21"/>
        </w:rPr>
      </w:pPr>
      <w:r w:rsidRPr="001A17E9">
        <w:rPr>
          <w:rFonts w:ascii="Times New Roman" w:hAnsi="Times New Roman" w:cs="Times New Roman" w:hint="eastAsia"/>
          <w:szCs w:val="21"/>
        </w:rPr>
        <w:t>N</w:t>
      </w:r>
      <w:r w:rsidRPr="001A17E9">
        <w:rPr>
          <w:rFonts w:ascii="Times New Roman" w:hAnsi="Times New Roman" w:cs="Times New Roman"/>
          <w:szCs w:val="21"/>
        </w:rPr>
        <w:t xml:space="preserve">otes: </w:t>
      </w:r>
      <w:r w:rsidR="000F4268" w:rsidRPr="001A17E9">
        <w:rPr>
          <w:rFonts w:ascii="Times New Roman" w:hAnsi="Times New Roman" w:cs="Times New Roman"/>
          <w:szCs w:val="21"/>
        </w:rPr>
        <w:t>a Retention index;</w:t>
      </w:r>
      <w:r w:rsidRPr="001A17E9">
        <w:rPr>
          <w:rFonts w:ascii="Times New Roman" w:hAnsi="Times New Roman" w:cs="Times New Roman" w:hint="eastAsia"/>
          <w:szCs w:val="21"/>
        </w:rPr>
        <w:t xml:space="preserve"> </w:t>
      </w:r>
      <w:r w:rsidR="000F4268" w:rsidRPr="001A17E9">
        <w:rPr>
          <w:rFonts w:ascii="Times New Roman" w:hAnsi="Times New Roman" w:cs="Times New Roman"/>
          <w:szCs w:val="21"/>
        </w:rPr>
        <w:t xml:space="preserve">b Retention time in the capillary GC column; c The drift time in the drift tube. </w:t>
      </w:r>
      <w:r w:rsidRPr="001A17E9">
        <w:rPr>
          <w:rFonts w:ascii="Times New Roman" w:hAnsi="Times New Roman" w:cs="Times New Roman"/>
          <w:szCs w:val="21"/>
        </w:rPr>
        <w:t>d</w:t>
      </w:r>
      <w:r w:rsidRPr="001A17E9">
        <w:rPr>
          <w:rFonts w:ascii="Times New Roman" w:hAnsi="Times New Roman" w:cs="Times New Roman" w:hint="eastAsia"/>
          <w:szCs w:val="21"/>
        </w:rPr>
        <w:t xml:space="preserve"> </w:t>
      </w:r>
      <w:r w:rsidR="000F4268" w:rsidRPr="001A17E9">
        <w:rPr>
          <w:rFonts w:ascii="Times New Roman" w:eastAsia="宋体" w:hAnsi="Times New Roman"/>
          <w:sz w:val="24"/>
          <w:szCs w:val="24"/>
        </w:rPr>
        <w:t xml:space="preserve">Odor description obtained from </w:t>
      </w:r>
      <w:hyperlink r:id="rId9" w:history="1">
        <w:r w:rsidRPr="001A17E9">
          <w:rPr>
            <w:rStyle w:val="a9"/>
            <w:rFonts w:ascii="Times New Roman" w:eastAsia="宋体" w:hAnsi="Times New Roman"/>
            <w:color w:val="auto"/>
            <w:sz w:val="24"/>
            <w:szCs w:val="24"/>
          </w:rPr>
          <w:t>http://www.thegoodscentscompany.com/index.html</w:t>
        </w:r>
      </w:hyperlink>
      <w:r w:rsidR="000F4268" w:rsidRPr="001A17E9">
        <w:rPr>
          <w:rFonts w:ascii="Times New Roman" w:eastAsia="宋体" w:hAnsi="Times New Roman"/>
          <w:sz w:val="24"/>
          <w:szCs w:val="24"/>
        </w:rPr>
        <w:t>.</w:t>
      </w:r>
      <w:r w:rsidRPr="001A17E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5C627F" w:rsidRPr="001A17E9">
        <w:rPr>
          <w:rFonts w:ascii="Times New Roman" w:hAnsi="Times New Roman" w:cs="Times New Roman"/>
          <w:szCs w:val="21"/>
        </w:rPr>
        <w:t>FR-fish noodle represented fish noodles made from fresh fish mince after rinsing. FR0, FR1, and FR2 represented the fresh fish mince with 0, 1, and 2 rinsing times, respectively; FS-fish noodle represented fish noodles made from frozen surimi.</w:t>
      </w:r>
    </w:p>
    <w:p w14:paraId="2B761B33" w14:textId="022C9885" w:rsidR="00252863" w:rsidRPr="001A17E9" w:rsidRDefault="00252863" w:rsidP="00252863">
      <w:pPr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6C722961" w14:textId="77777777" w:rsidR="00252863" w:rsidRPr="001A17E9" w:rsidRDefault="00252863" w:rsidP="00231013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FBA9275" w14:textId="77777777" w:rsidR="00252863" w:rsidRPr="001A17E9" w:rsidRDefault="00252863" w:rsidP="00231013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9C5E25E" w14:textId="77777777" w:rsidR="00252863" w:rsidRPr="001A17E9" w:rsidRDefault="00252863" w:rsidP="00231013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53EBA72" w14:textId="77777777" w:rsidR="00D06428" w:rsidRPr="001A17E9" w:rsidRDefault="00D06428" w:rsidP="00231013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8881FCF" w14:textId="77777777" w:rsidR="00252863" w:rsidRPr="001A17E9" w:rsidRDefault="00252863" w:rsidP="00E25FAB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4B015017" w14:textId="0F0D412E" w:rsidR="00EE5005" w:rsidRPr="001A17E9" w:rsidRDefault="005E7049" w:rsidP="00231013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bookmarkStart w:id="2" w:name="_Hlk148397972"/>
      <w:r w:rsidRPr="001A17E9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ab</w:t>
      </w:r>
      <w:r w:rsidRPr="001A17E9">
        <w:rPr>
          <w:rFonts w:ascii="Times New Roman" w:eastAsia="宋体" w:hAnsi="Times New Roman"/>
          <w:b/>
          <w:bCs/>
          <w:sz w:val="24"/>
          <w:szCs w:val="24"/>
        </w:rPr>
        <w:t>le S2 Identification volatile compounds in four groups of fish noodle using GC-MS</w:t>
      </w:r>
    </w:p>
    <w:tbl>
      <w:tblPr>
        <w:tblW w:w="115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7"/>
        <w:gridCol w:w="2717"/>
        <w:gridCol w:w="846"/>
        <w:gridCol w:w="1603"/>
        <w:gridCol w:w="1382"/>
        <w:gridCol w:w="1417"/>
        <w:gridCol w:w="1276"/>
        <w:gridCol w:w="1418"/>
      </w:tblGrid>
      <w:tr w:rsidR="000457F2" w:rsidRPr="001A17E9" w14:paraId="588C2DCD" w14:textId="77777777" w:rsidTr="000457F2">
        <w:trPr>
          <w:trHeight w:val="276"/>
          <w:jc w:val="center"/>
        </w:trPr>
        <w:tc>
          <w:tcPr>
            <w:tcW w:w="8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257D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_Hlk148397950"/>
            <w:bookmarkEnd w:id="2"/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27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129B3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Compounds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99A42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RI</w:t>
            </w:r>
          </w:p>
        </w:tc>
        <w:tc>
          <w:tcPr>
            <w:tcW w:w="1603" w:type="dxa"/>
            <w:vMerge w:val="restart"/>
            <w:tcBorders>
              <w:top w:val="single" w:sz="12" w:space="0" w:color="auto"/>
            </w:tcBorders>
            <w:vAlign w:val="center"/>
          </w:tcPr>
          <w:p w14:paraId="7350349A" w14:textId="237D60C2" w:rsidR="000457F2" w:rsidRPr="001A17E9" w:rsidRDefault="000457F2" w:rsidP="000457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57F2">
              <w:rPr>
                <w:rFonts w:ascii="Times New Roman" w:eastAsia="等线" w:hAnsi="Times New Roman" w:cs="Times New Roman"/>
                <w:kern w:val="0"/>
                <w:szCs w:val="21"/>
              </w:rPr>
              <w:t>Identification</w:t>
            </w:r>
            <w:r w:rsidRPr="00D102C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49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B4E9" w14:textId="2455314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Estimated concentration (μg/kg )</w:t>
            </w: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0457F2" w:rsidRPr="001A17E9" w14:paraId="3938960E" w14:textId="77777777" w:rsidTr="000457F2">
        <w:trPr>
          <w:trHeight w:val="276"/>
          <w:jc w:val="center"/>
        </w:trPr>
        <w:tc>
          <w:tcPr>
            <w:tcW w:w="8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4C6058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71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BCF4079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8E9246C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3" w:type="dxa"/>
            <w:vMerge/>
            <w:tcBorders>
              <w:bottom w:val="single" w:sz="12" w:space="0" w:color="auto"/>
            </w:tcBorders>
          </w:tcPr>
          <w:p w14:paraId="5AF92436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6FB22" w14:textId="66FEE08B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FR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D0E28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FR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50753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FR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6B91E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FS</w:t>
            </w:r>
          </w:p>
        </w:tc>
      </w:tr>
      <w:tr w:rsidR="000457F2" w:rsidRPr="001A17E9" w14:paraId="2E9D1B60" w14:textId="77777777" w:rsidTr="000457F2">
        <w:trPr>
          <w:trHeight w:val="276"/>
          <w:jc w:val="center"/>
        </w:trPr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16EF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6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B4922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ldehydes(10)</w:t>
            </w:r>
          </w:p>
        </w:tc>
        <w:tc>
          <w:tcPr>
            <w:tcW w:w="1603" w:type="dxa"/>
            <w:tcBorders>
              <w:top w:val="single" w:sz="12" w:space="0" w:color="auto"/>
            </w:tcBorders>
          </w:tcPr>
          <w:p w14:paraId="4B711478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16ECD" w14:textId="22EF252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472F5" w14:textId="77777777" w:rsidR="000457F2" w:rsidRPr="001A17E9" w:rsidRDefault="000457F2" w:rsidP="008A3ED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AFB98" w14:textId="77777777" w:rsidR="000457F2" w:rsidRPr="001A17E9" w:rsidRDefault="000457F2" w:rsidP="008A3ED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2C0D9" w14:textId="77777777" w:rsidR="000457F2" w:rsidRPr="001A17E9" w:rsidRDefault="000457F2" w:rsidP="008A3ED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57F2" w:rsidRPr="001A17E9" w14:paraId="1E938F5D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C3003D8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9106ABB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Acrolein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DB6C0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03" w:type="dxa"/>
          </w:tcPr>
          <w:p w14:paraId="2FA344A8" w14:textId="4A4677FA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DCC88E3" w14:textId="4C2B2E7D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57±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C2A5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75±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E1C03F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1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990CFA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0A76F7C3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EFB3A3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0FCB2752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Hexa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B0239E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88</w:t>
            </w:r>
          </w:p>
        </w:tc>
        <w:tc>
          <w:tcPr>
            <w:tcW w:w="1603" w:type="dxa"/>
          </w:tcPr>
          <w:p w14:paraId="48247BBF" w14:textId="2325DAEB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3535265" w14:textId="258DB34E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8.76±10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CB90B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5.24±1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3B85C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2.76±5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E46156" w14:textId="77777777" w:rsidR="000457F2" w:rsidRPr="001A17E9" w:rsidRDefault="000457F2" w:rsidP="008A3ED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8.05±3.91</w:t>
            </w:r>
          </w:p>
        </w:tc>
      </w:tr>
      <w:tr w:rsidR="000457F2" w:rsidRPr="001A17E9" w14:paraId="72624810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10BAD50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080495C1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ona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F1CFB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73</w:t>
            </w:r>
          </w:p>
        </w:tc>
        <w:tc>
          <w:tcPr>
            <w:tcW w:w="1603" w:type="dxa"/>
          </w:tcPr>
          <w:p w14:paraId="78A17579" w14:textId="4C59DBB5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1BAD868" w14:textId="3AAC2202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3.26±2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CCC58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4.16±3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83F83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1.13±1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795297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1.5±1</w:t>
            </w:r>
          </w:p>
        </w:tc>
      </w:tr>
      <w:tr w:rsidR="000457F2" w:rsidRPr="001A17E9" w14:paraId="7B194D6C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F738C8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4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4EE283C9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Octa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E69C1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98</w:t>
            </w:r>
          </w:p>
        </w:tc>
        <w:tc>
          <w:tcPr>
            <w:tcW w:w="1603" w:type="dxa"/>
          </w:tcPr>
          <w:p w14:paraId="4907540E" w14:textId="41EF0E3D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3FE4784" w14:textId="65249F7C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41±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A58C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CFBF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A667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2D553DDA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BC2DE9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5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1239F8EC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Hepta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0F2ED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22</w:t>
            </w:r>
          </w:p>
        </w:tc>
        <w:tc>
          <w:tcPr>
            <w:tcW w:w="1603" w:type="dxa"/>
          </w:tcPr>
          <w:p w14:paraId="1118ED40" w14:textId="5CB566AA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 MS 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2846497" w14:textId="3930682A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.52±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3CC1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.12±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8B8D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.36±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8C688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0538114C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A32A42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6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43CFF203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Dece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843D60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403</w:t>
            </w:r>
          </w:p>
        </w:tc>
        <w:tc>
          <w:tcPr>
            <w:tcW w:w="1603" w:type="dxa"/>
          </w:tcPr>
          <w:p w14:paraId="68A5FE48" w14:textId="6B5D5425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B334F03" w14:textId="04526980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76±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AF657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92FB0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0.45±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742B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0AA4F224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FC52C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7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5003851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Benzaldehyd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7D52B7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60</w:t>
            </w:r>
          </w:p>
        </w:tc>
        <w:tc>
          <w:tcPr>
            <w:tcW w:w="1603" w:type="dxa"/>
          </w:tcPr>
          <w:p w14:paraId="31F49DD9" w14:textId="77E750D6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6DB27C6" w14:textId="4319057E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8.15±3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1A2FC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.05±1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265F09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1.17±2.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8ACA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15±0.23</w:t>
            </w:r>
          </w:p>
        </w:tc>
      </w:tr>
      <w:tr w:rsidR="000457F2" w:rsidRPr="001A17E9" w14:paraId="5221C242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4EA16A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_Hlk148374331"/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8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53733099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(E)-2-None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1C3F38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65</w:t>
            </w:r>
          </w:p>
        </w:tc>
        <w:tc>
          <w:tcPr>
            <w:tcW w:w="1603" w:type="dxa"/>
          </w:tcPr>
          <w:p w14:paraId="280CFFFF" w14:textId="5B0A73C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7B1EE75" w14:textId="105856F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.26±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5D14C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55±0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B45C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06±0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81803F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37±1.2</w:t>
            </w:r>
          </w:p>
        </w:tc>
      </w:tr>
      <w:tr w:rsidR="000457F2" w:rsidRPr="001A17E9" w14:paraId="3B2E6F66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42641D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9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7AB94D4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(E,E)-2,4-Heptadie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D61A5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15</w:t>
            </w:r>
          </w:p>
        </w:tc>
        <w:tc>
          <w:tcPr>
            <w:tcW w:w="1603" w:type="dxa"/>
          </w:tcPr>
          <w:p w14:paraId="5C2FC4BE" w14:textId="3B086E90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DBC95ED" w14:textId="15C5B14E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2.54±1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092A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13±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68CFF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73±1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BF04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91±0.23</w:t>
            </w:r>
          </w:p>
        </w:tc>
      </w:tr>
      <w:bookmarkEnd w:id="4"/>
      <w:tr w:rsidR="000457F2" w:rsidRPr="001A17E9" w14:paraId="7CADA549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F74631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0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2F0A2453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,5-Dimethyl-hexana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205C32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30</w:t>
            </w:r>
          </w:p>
        </w:tc>
        <w:tc>
          <w:tcPr>
            <w:tcW w:w="1603" w:type="dxa"/>
          </w:tcPr>
          <w:p w14:paraId="7D29F719" w14:textId="7258A13B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B7DAE0C" w14:textId="2F9B8AD6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81±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AF1EE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FFCC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40EC1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6BB72AD2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AAE28C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63" w:type="dxa"/>
            <w:gridSpan w:val="2"/>
            <w:shd w:val="clear" w:color="auto" w:fill="auto"/>
            <w:noWrap/>
            <w:vAlign w:val="center"/>
            <w:hideMark/>
          </w:tcPr>
          <w:p w14:paraId="32C1E69B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etones (6)</w:t>
            </w:r>
          </w:p>
        </w:tc>
        <w:tc>
          <w:tcPr>
            <w:tcW w:w="1603" w:type="dxa"/>
          </w:tcPr>
          <w:p w14:paraId="788720CF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3B8A8AA" w14:textId="4DF98599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B7239" w14:textId="77777777" w:rsidR="000457F2" w:rsidRPr="001A17E9" w:rsidRDefault="000457F2" w:rsidP="000457F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9E733" w14:textId="77777777" w:rsidR="000457F2" w:rsidRPr="001A17E9" w:rsidRDefault="000457F2" w:rsidP="000457F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757FC" w14:textId="77777777" w:rsidR="000457F2" w:rsidRPr="001A17E9" w:rsidRDefault="000457F2" w:rsidP="000457F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57F2" w:rsidRPr="001A17E9" w14:paraId="65104C57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F2B70B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1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6650B78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-Hexen-3-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75D8C7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31</w:t>
            </w:r>
          </w:p>
        </w:tc>
        <w:tc>
          <w:tcPr>
            <w:tcW w:w="1603" w:type="dxa"/>
          </w:tcPr>
          <w:p w14:paraId="4850C993" w14:textId="01B1AE29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D0A3080" w14:textId="7302AA6B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63±0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348AF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02±0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84587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0.74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031B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38±0.63</w:t>
            </w:r>
          </w:p>
        </w:tc>
      </w:tr>
      <w:tr w:rsidR="000457F2" w:rsidRPr="001A17E9" w14:paraId="1F1D3725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4D800B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2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6136090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Methylvinylket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061681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18</w:t>
            </w:r>
          </w:p>
        </w:tc>
        <w:tc>
          <w:tcPr>
            <w:tcW w:w="1603" w:type="dxa"/>
          </w:tcPr>
          <w:p w14:paraId="07E09FDA" w14:textId="1873103F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19A4A74" w14:textId="5E51EC3C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03±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6F3B8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0C0CB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11B9E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0457F2" w:rsidRPr="001A17E9" w14:paraId="1FE3B282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ED94981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3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0E5A325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,6-Heptanedi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B08EA4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32</w:t>
            </w:r>
          </w:p>
        </w:tc>
        <w:tc>
          <w:tcPr>
            <w:tcW w:w="1603" w:type="dxa"/>
          </w:tcPr>
          <w:p w14:paraId="5E9A3B08" w14:textId="114300F5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45D1F5E" w14:textId="4F6130CE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68±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89214D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16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F841A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36±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BC079" w14:textId="77777777" w:rsidR="000457F2" w:rsidRPr="001A17E9" w:rsidRDefault="000457F2" w:rsidP="000457F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1C10B371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43E2D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4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061519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Hepten-3-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846D8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92</w:t>
            </w:r>
          </w:p>
        </w:tc>
        <w:tc>
          <w:tcPr>
            <w:tcW w:w="1603" w:type="dxa"/>
          </w:tcPr>
          <w:p w14:paraId="305C8CEB" w14:textId="445654B0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36A425D" w14:textId="5DD786D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.36±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0A25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86±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E15C3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56±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9B9E3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7B774D4B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7C0B06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5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463CE5D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,4-Cyclohexanedi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4960D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33</w:t>
            </w:r>
          </w:p>
        </w:tc>
        <w:tc>
          <w:tcPr>
            <w:tcW w:w="1603" w:type="dxa"/>
          </w:tcPr>
          <w:p w14:paraId="5E9B3C57" w14:textId="6150230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F13D5E3" w14:textId="6996F0A8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16CD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A167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FC3483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5.69±0.08</w:t>
            </w:r>
          </w:p>
        </w:tc>
      </w:tr>
      <w:tr w:rsidR="00D102C4" w:rsidRPr="001A17E9" w14:paraId="38938BC8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ADD2FE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6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028496B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Penten-3-o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9637A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651</w:t>
            </w:r>
          </w:p>
        </w:tc>
        <w:tc>
          <w:tcPr>
            <w:tcW w:w="1603" w:type="dxa"/>
          </w:tcPr>
          <w:p w14:paraId="72AA76FB" w14:textId="6826A31F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 MS 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4E2E236" w14:textId="0466B13F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6.8±4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0CED7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9.01±2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FF8CE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6.53±2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CD787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3B1CDA3D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F66389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63" w:type="dxa"/>
            <w:gridSpan w:val="2"/>
            <w:shd w:val="clear" w:color="auto" w:fill="auto"/>
            <w:noWrap/>
            <w:vAlign w:val="center"/>
            <w:hideMark/>
          </w:tcPr>
          <w:p w14:paraId="5F96F1B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lcohols (6)</w:t>
            </w:r>
          </w:p>
        </w:tc>
        <w:tc>
          <w:tcPr>
            <w:tcW w:w="1603" w:type="dxa"/>
          </w:tcPr>
          <w:p w14:paraId="675D3DC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CC4F8E4" w14:textId="10A364C3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D07C3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FA1E1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1E6B8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02C4" w:rsidRPr="001A17E9" w14:paraId="40E53DA8" w14:textId="77777777" w:rsidTr="000457F2">
        <w:trPr>
          <w:trHeight w:val="312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CED353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5" w:name="_Hlk148374358"/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7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1320841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Hexan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77FD6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72</w:t>
            </w:r>
          </w:p>
        </w:tc>
        <w:tc>
          <w:tcPr>
            <w:tcW w:w="1603" w:type="dxa"/>
          </w:tcPr>
          <w:p w14:paraId="429CC930" w14:textId="53B8240C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3426310" w14:textId="7F17797E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63±0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F518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62±2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4867E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12±0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73FB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06367764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57B238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8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500E050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Decan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E3860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443</w:t>
            </w:r>
          </w:p>
        </w:tc>
        <w:tc>
          <w:tcPr>
            <w:tcW w:w="1603" w:type="dxa"/>
          </w:tcPr>
          <w:p w14:paraId="719CAD26" w14:textId="5A4BB840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798B17F" w14:textId="13DF1E5E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6±0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E4CD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7±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37EAE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7±0.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3B0B8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6F552359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8EEB0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19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6FDB521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Penten-3-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EA3C5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688</w:t>
            </w:r>
          </w:p>
        </w:tc>
        <w:tc>
          <w:tcPr>
            <w:tcW w:w="1603" w:type="dxa"/>
          </w:tcPr>
          <w:p w14:paraId="28CFEB2F" w14:textId="25E84B90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41A922D" w14:textId="22AB8311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1.14±0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6B2B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.21±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4208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18±1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0BE6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2.46±3.08</w:t>
            </w:r>
          </w:p>
        </w:tc>
      </w:tr>
      <w:tr w:rsidR="00D102C4" w:rsidRPr="001A17E9" w14:paraId="34E02747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039F46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0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A631DC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Octen-3-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79C11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82</w:t>
            </w:r>
          </w:p>
        </w:tc>
        <w:tc>
          <w:tcPr>
            <w:tcW w:w="1603" w:type="dxa"/>
          </w:tcPr>
          <w:p w14:paraId="4373B709" w14:textId="5BA7A4C2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 STD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4F09359" w14:textId="4B7E32E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6.57±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51A5E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46±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78B2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12±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336F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±0.49</w:t>
            </w:r>
          </w:p>
        </w:tc>
      </w:tr>
      <w:bookmarkEnd w:id="5"/>
      <w:tr w:rsidR="00D102C4" w:rsidRPr="001A17E9" w14:paraId="31987118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64F933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1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05CF058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-Ethyl-1-pentyn-3-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13415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44</w:t>
            </w:r>
          </w:p>
        </w:tc>
        <w:tc>
          <w:tcPr>
            <w:tcW w:w="1603" w:type="dxa"/>
          </w:tcPr>
          <w:p w14:paraId="79E64124" w14:textId="4A90937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7BE7CC5" w14:textId="4941BC6B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2±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58D93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58±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50B7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.15±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2647A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6A40810F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03776D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2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2AD7F1A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-Methyl-3-butyn-2-ol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5D4BD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81</w:t>
            </w:r>
          </w:p>
        </w:tc>
        <w:tc>
          <w:tcPr>
            <w:tcW w:w="1603" w:type="dxa"/>
          </w:tcPr>
          <w:p w14:paraId="5B7F58E0" w14:textId="508A2FE3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B3319DF" w14:textId="115DEDFA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0.15±6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464A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.29±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5BF3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.53±3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C69B4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37±0.18</w:t>
            </w:r>
          </w:p>
        </w:tc>
      </w:tr>
      <w:tr w:rsidR="00D102C4" w:rsidRPr="001A17E9" w14:paraId="7C6EDDA5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7A3FD2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63" w:type="dxa"/>
            <w:gridSpan w:val="2"/>
            <w:shd w:val="clear" w:color="auto" w:fill="auto"/>
            <w:noWrap/>
            <w:vAlign w:val="center"/>
            <w:hideMark/>
          </w:tcPr>
          <w:p w14:paraId="7934BAA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ydrocarbons (11)</w:t>
            </w:r>
          </w:p>
        </w:tc>
        <w:tc>
          <w:tcPr>
            <w:tcW w:w="1603" w:type="dxa"/>
          </w:tcPr>
          <w:p w14:paraId="625AA00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6E99CEA" w14:textId="3F81670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5ADC6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86D01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AA4BE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02C4" w:rsidRPr="001A17E9" w14:paraId="1F69C361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439EDD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3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7D6718E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Decy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33BCD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06</w:t>
            </w:r>
          </w:p>
        </w:tc>
        <w:tc>
          <w:tcPr>
            <w:tcW w:w="1603" w:type="dxa"/>
          </w:tcPr>
          <w:p w14:paraId="2BC01E04" w14:textId="20A46E82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6E0A3C8" w14:textId="49BB267B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7E62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445BD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4883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7±0.66</w:t>
            </w:r>
          </w:p>
        </w:tc>
      </w:tr>
      <w:tr w:rsidR="00D102C4" w:rsidRPr="001A17E9" w14:paraId="113AC1F5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779123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4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ABCA7B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,3-Dimethyl-hex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7BDCB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11</w:t>
            </w:r>
          </w:p>
        </w:tc>
        <w:tc>
          <w:tcPr>
            <w:tcW w:w="1603" w:type="dxa"/>
          </w:tcPr>
          <w:p w14:paraId="7FC28726" w14:textId="5F303C3A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4D0521F" w14:textId="044C576C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.2±2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B34B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25F4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1EA20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7E169514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62F9E8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5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BE2A38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,4-Dimethyl-dec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A821C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213</w:t>
            </w:r>
          </w:p>
        </w:tc>
        <w:tc>
          <w:tcPr>
            <w:tcW w:w="1603" w:type="dxa"/>
          </w:tcPr>
          <w:p w14:paraId="5BCABCFF" w14:textId="58837674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D247774" w14:textId="64C7B07E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3.5±15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784C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8.29±3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D408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6.93±2.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212F0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5D8F0805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62299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6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27E31D9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-Ethyl-2,7-dimethyl-oct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F1F9A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205</w:t>
            </w:r>
          </w:p>
        </w:tc>
        <w:tc>
          <w:tcPr>
            <w:tcW w:w="1603" w:type="dxa"/>
          </w:tcPr>
          <w:p w14:paraId="139B2AC8" w14:textId="466423DF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4024093" w14:textId="0BC159B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3.4±5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40BE3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8DE0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6B89B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241893E4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333A02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7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7E93C71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,4,4-Trimethyl-hex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48BB4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01</w:t>
            </w:r>
          </w:p>
        </w:tc>
        <w:tc>
          <w:tcPr>
            <w:tcW w:w="1603" w:type="dxa"/>
          </w:tcPr>
          <w:p w14:paraId="17B9C27C" w14:textId="0AC0F2CA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F458669" w14:textId="42C4ECB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6.9±6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42280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1.5±1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6BC7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.39±2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78B08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4B3DDF6E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EE66C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8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1DEA793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8-Heptadece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38723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701</w:t>
            </w:r>
          </w:p>
        </w:tc>
        <w:tc>
          <w:tcPr>
            <w:tcW w:w="1603" w:type="dxa"/>
          </w:tcPr>
          <w:p w14:paraId="1D6C7E6A" w14:textId="272EDB84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 MS 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B8390C2" w14:textId="4C66C3A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7.61±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55535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.18±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A396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26±1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28B1E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48587074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B16A1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29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74409B4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(Z)-7-Hexadece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91A3D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603</w:t>
            </w:r>
          </w:p>
        </w:tc>
        <w:tc>
          <w:tcPr>
            <w:tcW w:w="1603" w:type="dxa"/>
          </w:tcPr>
          <w:p w14:paraId="6A126B42" w14:textId="68BFEDD8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7487AF5" w14:textId="663A6A71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2.74±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1AD8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4.03±1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9A63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.18±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A9E5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7FE48E9B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3DEE29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0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18A87E0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(E)-5-Octadece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F76F9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806</w:t>
            </w:r>
          </w:p>
        </w:tc>
        <w:tc>
          <w:tcPr>
            <w:tcW w:w="1603" w:type="dxa"/>
          </w:tcPr>
          <w:p w14:paraId="0A6A5EA9" w14:textId="26146098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981C628" w14:textId="5FA9A6A1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.71±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BCA7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4151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99307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7776BF51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3FC08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1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6ECABEF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Heptadec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0C9FD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701</w:t>
            </w:r>
          </w:p>
        </w:tc>
        <w:tc>
          <w:tcPr>
            <w:tcW w:w="1603" w:type="dxa"/>
          </w:tcPr>
          <w:p w14:paraId="73509E3E" w14:textId="76CA7AFC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65C9EB2" w14:textId="2DBE29A6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92.22±99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40F74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87.95±39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BCFE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2.47±35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440B6A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4.89±8.03</w:t>
            </w:r>
          </w:p>
        </w:tc>
      </w:tr>
      <w:tr w:rsidR="00D102C4" w:rsidRPr="001A17E9" w14:paraId="2D0B02D6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196702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2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23594709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3,3,4-Trimethyl-dec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06E6F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11</w:t>
            </w:r>
          </w:p>
        </w:tc>
        <w:tc>
          <w:tcPr>
            <w:tcW w:w="1603" w:type="dxa"/>
          </w:tcPr>
          <w:p w14:paraId="2FEDDB63" w14:textId="50DD189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AD711CF" w14:textId="76D3A1AA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2ECA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D437F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A3128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5.4±2.29</w:t>
            </w:r>
          </w:p>
        </w:tc>
      </w:tr>
      <w:tr w:rsidR="00D102C4" w:rsidRPr="001A17E9" w14:paraId="466EE25D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78A94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3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2201F07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,6,10-Trimethyl-dodeca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72D48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503</w:t>
            </w:r>
          </w:p>
        </w:tc>
        <w:tc>
          <w:tcPr>
            <w:tcW w:w="1603" w:type="dxa"/>
          </w:tcPr>
          <w:p w14:paraId="3153BA21" w14:textId="4D05739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34F3972" w14:textId="53063CB4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BA96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F7A5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60B5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.31±0.85</w:t>
            </w:r>
          </w:p>
        </w:tc>
      </w:tr>
      <w:tr w:rsidR="00D102C4" w:rsidRPr="001A17E9" w14:paraId="45B9E89A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6EED76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33C947E8" w14:textId="58DFD3D6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sters(1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D8547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3" w:type="dxa"/>
          </w:tcPr>
          <w:p w14:paraId="65CE9FF2" w14:textId="12A1DBD3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52C3FA1" w14:textId="74185DAD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1CF64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E093D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45682B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02C4" w:rsidRPr="001A17E9" w14:paraId="66F3FD25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81D318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4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6301591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Oxalic acid cyclobutyl ethyl ester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C298E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051</w:t>
            </w:r>
          </w:p>
        </w:tc>
        <w:tc>
          <w:tcPr>
            <w:tcW w:w="1603" w:type="dxa"/>
          </w:tcPr>
          <w:p w14:paraId="63181055" w14:textId="133DFF1C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57174F8" w14:textId="42DAE88C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122C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F766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2ED02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0.87±0.13</w:t>
            </w:r>
          </w:p>
        </w:tc>
      </w:tr>
      <w:tr w:rsidR="00D102C4" w:rsidRPr="001A17E9" w14:paraId="072FDEDA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436F4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6B0FB8E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thers(3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362B4C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3" w:type="dxa"/>
          </w:tcPr>
          <w:p w14:paraId="461DFC75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A27DC4D" w14:textId="2D37860A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B39B6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1B663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EC172" w14:textId="77777777" w:rsidR="00D102C4" w:rsidRPr="001A17E9" w:rsidRDefault="00D102C4" w:rsidP="00D102C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02C4" w:rsidRPr="001A17E9" w14:paraId="734A57D1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84F9A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5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526A7F2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-Propen-1-ami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9D65F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03" w:type="dxa"/>
          </w:tcPr>
          <w:p w14:paraId="2CC4F1F4" w14:textId="183C2BAE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35EA527" w14:textId="076AF1A5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6.52±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2A7E1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.14±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F2CF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0.98±0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0DE657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721B4E42" w14:textId="77777777" w:rsidTr="000457F2">
        <w:trPr>
          <w:trHeight w:val="27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617E052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6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5D0552C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5H-Tetrazol-5-ami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455D7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03" w:type="dxa"/>
          </w:tcPr>
          <w:p w14:paraId="291E6C3E" w14:textId="44ABBF6F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0201292" w14:textId="1A82DB2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0.41±0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5518B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6078E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1CA60D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  <w:tr w:rsidR="00D102C4" w:rsidRPr="001A17E9" w14:paraId="2C17C691" w14:textId="77777777" w:rsidTr="000457F2">
        <w:trPr>
          <w:trHeight w:val="288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963ED4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V37</w:t>
            </w:r>
          </w:p>
        </w:tc>
        <w:tc>
          <w:tcPr>
            <w:tcW w:w="2717" w:type="dxa"/>
            <w:shd w:val="clear" w:color="auto" w:fill="auto"/>
            <w:noWrap/>
            <w:vAlign w:val="center"/>
            <w:hideMark/>
          </w:tcPr>
          <w:p w14:paraId="4AF50070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-Methoxy-cyclohexe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1EB615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917</w:t>
            </w:r>
          </w:p>
        </w:tc>
        <w:tc>
          <w:tcPr>
            <w:tcW w:w="1603" w:type="dxa"/>
          </w:tcPr>
          <w:p w14:paraId="0BC6BC5C" w14:textId="21BC2099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 MS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93C24F7" w14:textId="0F2B50C8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23.07±2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2C956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5.88±1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D2A52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13.33±1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6E338" w14:textId="77777777" w:rsidR="00D102C4" w:rsidRPr="001A17E9" w:rsidRDefault="00D102C4" w:rsidP="00D102C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A17E9">
              <w:rPr>
                <w:rFonts w:ascii="Times New Roman" w:eastAsia="等线" w:hAnsi="Times New Roman" w:cs="Times New Roman"/>
                <w:kern w:val="0"/>
                <w:szCs w:val="21"/>
              </w:rPr>
              <w:t>ND</w:t>
            </w:r>
          </w:p>
        </w:tc>
      </w:tr>
    </w:tbl>
    <w:p w14:paraId="3F1DB96C" w14:textId="1D80DD14" w:rsidR="00221F09" w:rsidRPr="001A17E9" w:rsidRDefault="00D06428" w:rsidP="004B1CFB">
      <w:pPr>
        <w:spacing w:line="360" w:lineRule="auto"/>
        <w:rPr>
          <w:rFonts w:ascii="Times New Roman" w:hAnsi="Times New Roman" w:cs="Times New Roman"/>
          <w:szCs w:val="21"/>
        </w:rPr>
      </w:pPr>
      <w:bookmarkStart w:id="6" w:name="_Hlk148399645"/>
      <w:bookmarkEnd w:id="3"/>
      <w:r w:rsidRPr="001A17E9">
        <w:rPr>
          <w:rFonts w:ascii="Times New Roman" w:hAnsi="Times New Roman" w:cs="Times New Roman" w:hint="eastAsia"/>
          <w:szCs w:val="21"/>
        </w:rPr>
        <w:t>N</w:t>
      </w:r>
      <w:r w:rsidRPr="001A17E9">
        <w:rPr>
          <w:rFonts w:ascii="Times New Roman" w:hAnsi="Times New Roman" w:cs="Times New Roman"/>
          <w:szCs w:val="21"/>
        </w:rPr>
        <w:t xml:space="preserve">otes: </w:t>
      </w:r>
      <w:r w:rsidR="004B1CFB">
        <w:rPr>
          <w:rFonts w:ascii="Times New Roman" w:hAnsi="Times New Roman" w:cs="Times New Roman"/>
          <w:szCs w:val="21"/>
        </w:rPr>
        <w:t>a</w:t>
      </w:r>
      <w:r w:rsidR="004B1CFB">
        <w:rPr>
          <w:rFonts w:ascii="Times New Roman" w:hAnsi="Times New Roman" w:cs="Times New Roman"/>
          <w:szCs w:val="21"/>
        </w:rPr>
        <w:t xml:space="preserve"> </w:t>
      </w:r>
      <w:r w:rsidR="004B1CFB" w:rsidRPr="00A050FC">
        <w:rPr>
          <w:rFonts w:ascii="Times New Roman" w:hAnsi="Times New Roman" w:cs="Times New Roman"/>
          <w:szCs w:val="21"/>
        </w:rPr>
        <w:t>MS is mass spectrometry identification, RI is retention index identification, and STD is standard validation.</w:t>
      </w:r>
      <w:r w:rsidR="004B1CFB">
        <w:rPr>
          <w:rFonts w:ascii="Times New Roman" w:hAnsi="Times New Roman" w:cs="Times New Roman"/>
          <w:szCs w:val="21"/>
        </w:rPr>
        <w:t xml:space="preserve"> </w:t>
      </w:r>
      <w:r w:rsidRPr="001A17E9">
        <w:rPr>
          <w:rFonts w:ascii="Times New Roman" w:hAnsi="Times New Roman" w:cs="Times New Roman"/>
          <w:szCs w:val="21"/>
        </w:rPr>
        <w:t>FR-fish noodle represented fish noodles made from fresh fish mince after rinsing. FR0, FR1, and FR2 represented the fresh fish mince with 0, 1, and 2 rinsing times, respectively; FS-fish noodle represented fish noodles made from frozen surimi.</w:t>
      </w:r>
      <w:r w:rsidR="005C627F" w:rsidRPr="001A17E9">
        <w:rPr>
          <w:rFonts w:ascii="Times New Roman" w:hAnsi="Times New Roman" w:cs="Times New Roman"/>
          <w:szCs w:val="21"/>
        </w:rPr>
        <w:t>“ND” indicated “not detected”</w:t>
      </w:r>
      <w:r w:rsidRPr="001A17E9">
        <w:rPr>
          <w:rFonts w:ascii="Times New Roman" w:hAnsi="Times New Roman" w:cs="Times New Roman"/>
          <w:szCs w:val="21"/>
        </w:rPr>
        <w:t>.</w:t>
      </w:r>
      <w:r w:rsidR="00A050FC" w:rsidRPr="00A050FC">
        <w:t xml:space="preserve"> </w:t>
      </w:r>
    </w:p>
    <w:bookmarkEnd w:id="6"/>
    <w:p w14:paraId="56C070C7" w14:textId="77777777" w:rsidR="004B1CFB" w:rsidRPr="001A17E9" w:rsidRDefault="004B1C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4B1CFB" w:rsidRPr="001A17E9" w:rsidSect="0025286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EC075" w14:textId="77777777" w:rsidR="000272A6" w:rsidRDefault="000272A6" w:rsidP="0077783A">
      <w:r>
        <w:separator/>
      </w:r>
    </w:p>
  </w:endnote>
  <w:endnote w:type="continuationSeparator" w:id="0">
    <w:p w14:paraId="23438C92" w14:textId="77777777" w:rsidR="000272A6" w:rsidRDefault="000272A6" w:rsidP="00777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6CEB4" w14:textId="77777777" w:rsidR="000272A6" w:rsidRDefault="000272A6" w:rsidP="0077783A">
      <w:r>
        <w:separator/>
      </w:r>
    </w:p>
  </w:footnote>
  <w:footnote w:type="continuationSeparator" w:id="0">
    <w:p w14:paraId="660F77BF" w14:textId="77777777" w:rsidR="000272A6" w:rsidRDefault="000272A6" w:rsidP="00777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13832"/>
    <w:multiLevelType w:val="hybridMultilevel"/>
    <w:tmpl w:val="4308EEA0"/>
    <w:lvl w:ilvl="0" w:tplc="0409000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9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2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1" w15:restartNumberingAfterBreak="0">
    <w:nsid w:val="42EF2031"/>
    <w:multiLevelType w:val="hybridMultilevel"/>
    <w:tmpl w:val="851872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9E17A25"/>
    <w:multiLevelType w:val="hybridMultilevel"/>
    <w:tmpl w:val="B308DA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9B5FE6"/>
    <w:multiLevelType w:val="hybridMultilevel"/>
    <w:tmpl w:val="79FC5EC2"/>
    <w:lvl w:ilvl="0" w:tplc="0409000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9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2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4" w15:restartNumberingAfterBreak="0">
    <w:nsid w:val="4C506760"/>
    <w:multiLevelType w:val="hybridMultilevel"/>
    <w:tmpl w:val="602270F0"/>
    <w:lvl w:ilvl="0" w:tplc="2C54E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4876C1E"/>
    <w:multiLevelType w:val="hybridMultilevel"/>
    <w:tmpl w:val="BFB076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BE92678"/>
    <w:multiLevelType w:val="hybridMultilevel"/>
    <w:tmpl w:val="088AF0EE"/>
    <w:lvl w:ilvl="0" w:tplc="229E4C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3658578">
    <w:abstractNumId w:val="2"/>
  </w:num>
  <w:num w:numId="2" w16cid:durableId="1030573037">
    <w:abstractNumId w:val="6"/>
  </w:num>
  <w:num w:numId="3" w16cid:durableId="228812119">
    <w:abstractNumId w:val="3"/>
  </w:num>
  <w:num w:numId="4" w16cid:durableId="216094593">
    <w:abstractNumId w:val="0"/>
  </w:num>
  <w:num w:numId="5" w16cid:durableId="1154954617">
    <w:abstractNumId w:val="1"/>
  </w:num>
  <w:num w:numId="6" w16cid:durableId="365253023">
    <w:abstractNumId w:val="5"/>
  </w:num>
  <w:num w:numId="7" w16cid:durableId="2219134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21"/>
    <w:rsid w:val="00016FF4"/>
    <w:rsid w:val="00023694"/>
    <w:rsid w:val="000272A6"/>
    <w:rsid w:val="000457F2"/>
    <w:rsid w:val="00056026"/>
    <w:rsid w:val="00073068"/>
    <w:rsid w:val="000D7A4C"/>
    <w:rsid w:val="000F4268"/>
    <w:rsid w:val="00104CCF"/>
    <w:rsid w:val="00117794"/>
    <w:rsid w:val="00132EA2"/>
    <w:rsid w:val="001353A6"/>
    <w:rsid w:val="00170B5F"/>
    <w:rsid w:val="00186000"/>
    <w:rsid w:val="0018751F"/>
    <w:rsid w:val="001A17E9"/>
    <w:rsid w:val="001B6C7F"/>
    <w:rsid w:val="001E5C1C"/>
    <w:rsid w:val="001F67AA"/>
    <w:rsid w:val="00203478"/>
    <w:rsid w:val="00204E4F"/>
    <w:rsid w:val="0020746E"/>
    <w:rsid w:val="00221F09"/>
    <w:rsid w:val="00231013"/>
    <w:rsid w:val="00237A53"/>
    <w:rsid w:val="00241672"/>
    <w:rsid w:val="00252863"/>
    <w:rsid w:val="002A5C76"/>
    <w:rsid w:val="002C2A07"/>
    <w:rsid w:val="002C621C"/>
    <w:rsid w:val="002F4292"/>
    <w:rsid w:val="003148A3"/>
    <w:rsid w:val="003415EC"/>
    <w:rsid w:val="003675AF"/>
    <w:rsid w:val="00370A9B"/>
    <w:rsid w:val="00372AAC"/>
    <w:rsid w:val="00386EF2"/>
    <w:rsid w:val="00396828"/>
    <w:rsid w:val="003A1D7C"/>
    <w:rsid w:val="003C3ECC"/>
    <w:rsid w:val="003D1571"/>
    <w:rsid w:val="003D1F5F"/>
    <w:rsid w:val="003D374A"/>
    <w:rsid w:val="003E14E5"/>
    <w:rsid w:val="003E54AA"/>
    <w:rsid w:val="003F34E7"/>
    <w:rsid w:val="004123B9"/>
    <w:rsid w:val="00436D14"/>
    <w:rsid w:val="0048085C"/>
    <w:rsid w:val="004B1CFB"/>
    <w:rsid w:val="0050534A"/>
    <w:rsid w:val="005433A4"/>
    <w:rsid w:val="00567E44"/>
    <w:rsid w:val="005C627F"/>
    <w:rsid w:val="005E4C21"/>
    <w:rsid w:val="005E7049"/>
    <w:rsid w:val="0068081A"/>
    <w:rsid w:val="006A0C44"/>
    <w:rsid w:val="006F3AE1"/>
    <w:rsid w:val="006F4D4E"/>
    <w:rsid w:val="00722F2A"/>
    <w:rsid w:val="00753AAC"/>
    <w:rsid w:val="0077783A"/>
    <w:rsid w:val="007868BE"/>
    <w:rsid w:val="00795636"/>
    <w:rsid w:val="0079570E"/>
    <w:rsid w:val="007A2A31"/>
    <w:rsid w:val="007C7AB9"/>
    <w:rsid w:val="0081310A"/>
    <w:rsid w:val="00823AB7"/>
    <w:rsid w:val="00830E1C"/>
    <w:rsid w:val="00837A68"/>
    <w:rsid w:val="00841D05"/>
    <w:rsid w:val="00842FAD"/>
    <w:rsid w:val="008916EB"/>
    <w:rsid w:val="008B35DC"/>
    <w:rsid w:val="008B5A2E"/>
    <w:rsid w:val="008C1729"/>
    <w:rsid w:val="008D1C52"/>
    <w:rsid w:val="00903E91"/>
    <w:rsid w:val="0091097C"/>
    <w:rsid w:val="00933176"/>
    <w:rsid w:val="009617F0"/>
    <w:rsid w:val="00964CAF"/>
    <w:rsid w:val="00993004"/>
    <w:rsid w:val="00997515"/>
    <w:rsid w:val="00A050FC"/>
    <w:rsid w:val="00A1744F"/>
    <w:rsid w:val="00A20060"/>
    <w:rsid w:val="00A64121"/>
    <w:rsid w:val="00A65E69"/>
    <w:rsid w:val="00A97C8A"/>
    <w:rsid w:val="00AA3574"/>
    <w:rsid w:val="00B109BD"/>
    <w:rsid w:val="00B11F5F"/>
    <w:rsid w:val="00B2221A"/>
    <w:rsid w:val="00B37E0C"/>
    <w:rsid w:val="00B4410F"/>
    <w:rsid w:val="00B60E50"/>
    <w:rsid w:val="00B77B61"/>
    <w:rsid w:val="00BB5432"/>
    <w:rsid w:val="00BE5380"/>
    <w:rsid w:val="00C00653"/>
    <w:rsid w:val="00C0377A"/>
    <w:rsid w:val="00C13971"/>
    <w:rsid w:val="00C30F47"/>
    <w:rsid w:val="00C436C0"/>
    <w:rsid w:val="00C75D97"/>
    <w:rsid w:val="00C82DA7"/>
    <w:rsid w:val="00C83C07"/>
    <w:rsid w:val="00CB1126"/>
    <w:rsid w:val="00CB6B61"/>
    <w:rsid w:val="00CD7CBA"/>
    <w:rsid w:val="00D06428"/>
    <w:rsid w:val="00D102C4"/>
    <w:rsid w:val="00D324DE"/>
    <w:rsid w:val="00D353A5"/>
    <w:rsid w:val="00D4674A"/>
    <w:rsid w:val="00D855B7"/>
    <w:rsid w:val="00DD1A35"/>
    <w:rsid w:val="00DF5253"/>
    <w:rsid w:val="00E1404F"/>
    <w:rsid w:val="00E22FA5"/>
    <w:rsid w:val="00E25FAB"/>
    <w:rsid w:val="00E84E11"/>
    <w:rsid w:val="00E85016"/>
    <w:rsid w:val="00EC37A0"/>
    <w:rsid w:val="00EE01C7"/>
    <w:rsid w:val="00EE5005"/>
    <w:rsid w:val="00F26C43"/>
    <w:rsid w:val="00F421EE"/>
    <w:rsid w:val="00F51E3A"/>
    <w:rsid w:val="00F57928"/>
    <w:rsid w:val="00F8303C"/>
    <w:rsid w:val="00F93097"/>
    <w:rsid w:val="00FA7125"/>
    <w:rsid w:val="00FB7DAA"/>
    <w:rsid w:val="00FE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0F583"/>
  <w15:chartTrackingRefBased/>
  <w15:docId w15:val="{9D3A5064-F41E-4B9A-B4A7-600F4598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567E44"/>
    <w:rPr>
      <w:rFonts w:ascii="Times New Roman" w:eastAsia="宋体" w:hAnsi="Times New Roman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a"/>
    <w:link w:val="EndNoteBibliography0"/>
    <w:qFormat/>
    <w:rsid w:val="00CD7CBA"/>
  </w:style>
  <w:style w:type="character" w:customStyle="1" w:styleId="EndNoteBibliography0">
    <w:name w:val="EndNote Bibliography 字符"/>
    <w:link w:val="EndNoteBibliography"/>
    <w:qFormat/>
    <w:rsid w:val="00CD7CBA"/>
  </w:style>
  <w:style w:type="paragraph" w:styleId="a4">
    <w:name w:val="header"/>
    <w:basedOn w:val="a"/>
    <w:link w:val="a5"/>
    <w:uiPriority w:val="99"/>
    <w:unhideWhenUsed/>
    <w:qFormat/>
    <w:rsid w:val="00777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7778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777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77783A"/>
    <w:rPr>
      <w:sz w:val="18"/>
      <w:szCs w:val="18"/>
    </w:rPr>
  </w:style>
  <w:style w:type="table" w:styleId="a8">
    <w:name w:val="Table Grid"/>
    <w:basedOn w:val="a1"/>
    <w:uiPriority w:val="39"/>
    <w:qFormat/>
    <w:rsid w:val="00777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sid w:val="0077783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7783A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qFormat/>
    <w:rsid w:val="0077783A"/>
    <w:rPr>
      <w:color w:val="954F72"/>
      <w:u w:val="single"/>
    </w:rPr>
  </w:style>
  <w:style w:type="paragraph" w:customStyle="1" w:styleId="msonormal0">
    <w:name w:val="msonormal"/>
    <w:basedOn w:val="a"/>
    <w:qFormat/>
    <w:rsid w:val="007778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7778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7778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qFormat/>
    <w:rsid w:val="0077783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qFormat/>
    <w:rsid w:val="0077783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77783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77783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77783A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qFormat/>
    <w:rsid w:val="0077783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qFormat/>
    <w:rsid w:val="0077783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qFormat/>
    <w:rsid w:val="0077783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qFormat/>
    <w:rsid w:val="0077783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qFormat/>
    <w:rsid w:val="0077783A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qFormat/>
    <w:rsid w:val="0077783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qFormat/>
    <w:rsid w:val="0077783A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77783A"/>
    <w:pPr>
      <w:ind w:firstLineChars="200" w:firstLine="420"/>
    </w:pPr>
  </w:style>
  <w:style w:type="paragraph" w:styleId="ad">
    <w:name w:val="Date"/>
    <w:basedOn w:val="a"/>
    <w:next w:val="a"/>
    <w:link w:val="ae"/>
    <w:uiPriority w:val="99"/>
    <w:semiHidden/>
    <w:unhideWhenUsed/>
    <w:rsid w:val="0077783A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qFormat/>
    <w:rsid w:val="0077783A"/>
  </w:style>
  <w:style w:type="paragraph" w:customStyle="1" w:styleId="font7">
    <w:name w:val="font7"/>
    <w:basedOn w:val="a"/>
    <w:qFormat/>
    <w:rsid w:val="007778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styleId="af">
    <w:name w:val="line number"/>
    <w:basedOn w:val="a0"/>
    <w:uiPriority w:val="99"/>
    <w:semiHidden/>
    <w:unhideWhenUsed/>
    <w:qFormat/>
    <w:rsid w:val="0077783A"/>
  </w:style>
  <w:style w:type="character" w:styleId="af0">
    <w:name w:val="Placeholder Text"/>
    <w:basedOn w:val="a0"/>
    <w:uiPriority w:val="99"/>
    <w:semiHidden/>
    <w:qFormat/>
    <w:rsid w:val="0077783A"/>
    <w:rPr>
      <w:color w:val="808080"/>
    </w:rPr>
  </w:style>
  <w:style w:type="paragraph" w:styleId="af1">
    <w:name w:val="annotation text"/>
    <w:basedOn w:val="a"/>
    <w:link w:val="af2"/>
    <w:uiPriority w:val="99"/>
    <w:semiHidden/>
    <w:unhideWhenUsed/>
    <w:qFormat/>
    <w:rsid w:val="00DD1A35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DD1A35"/>
  </w:style>
  <w:style w:type="character" w:customStyle="1" w:styleId="1">
    <w:name w:val="未处理的提及1"/>
    <w:basedOn w:val="a0"/>
    <w:uiPriority w:val="99"/>
    <w:semiHidden/>
    <w:unhideWhenUsed/>
    <w:qFormat/>
    <w:rsid w:val="00DD1A35"/>
    <w:rPr>
      <w:color w:val="605E5C"/>
      <w:shd w:val="clear" w:color="auto" w:fill="E1DFDD"/>
    </w:rPr>
  </w:style>
  <w:style w:type="character" w:styleId="af3">
    <w:name w:val="annotation reference"/>
    <w:basedOn w:val="a0"/>
    <w:uiPriority w:val="99"/>
    <w:semiHidden/>
    <w:unhideWhenUsed/>
    <w:rsid w:val="00DD1A35"/>
    <w:rPr>
      <w:sz w:val="21"/>
      <w:szCs w:val="21"/>
    </w:rPr>
  </w:style>
  <w:style w:type="paragraph" w:styleId="af4">
    <w:name w:val="Revision"/>
    <w:hidden/>
    <w:uiPriority w:val="99"/>
    <w:semiHidden/>
    <w:rsid w:val="00DD1A35"/>
  </w:style>
  <w:style w:type="paragraph" w:customStyle="1" w:styleId="xl63">
    <w:name w:val="xl63"/>
    <w:basedOn w:val="a"/>
    <w:rsid w:val="00CB112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4">
    <w:name w:val="xl64"/>
    <w:basedOn w:val="a"/>
    <w:rsid w:val="00CB112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i/>
      <w:iCs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thegoodscentscompany.com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8B34C-5B20-475F-A4D4-EA62C8278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9</Pages>
  <Words>1786</Words>
  <Characters>10183</Characters>
  <Application>Microsoft Office Word</Application>
  <DocSecurity>0</DocSecurity>
  <Lines>84</Lines>
  <Paragraphs>23</Paragraphs>
  <ScaleCrop>false</ScaleCrop>
  <Company/>
  <LinksUpToDate>false</LinksUpToDate>
  <CharactersWithSpaces>1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84681137@qq.com</dc:creator>
  <cp:keywords/>
  <dc:description/>
  <cp:lastModifiedBy>鸿宇 周</cp:lastModifiedBy>
  <cp:revision>15</cp:revision>
  <dcterms:created xsi:type="dcterms:W3CDTF">2023-05-20T10:41:00Z</dcterms:created>
  <dcterms:modified xsi:type="dcterms:W3CDTF">2023-10-16T17:48:00Z</dcterms:modified>
</cp:coreProperties>
</file>